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958D3" w14:textId="77777777" w:rsidR="00976D27" w:rsidRDefault="00976D27" w:rsidP="00976D27">
      <w:pPr>
        <w:spacing w:line="360" w:lineRule="auto"/>
        <w:jc w:val="center"/>
        <w:rPr>
          <w:rFonts w:ascii="Times New Roman" w:eastAsia="宋体" w:hAnsi="Times New Roman" w:cs="Times New Roman"/>
          <w:b/>
          <w:sz w:val="36"/>
          <w:szCs w:val="36"/>
        </w:rPr>
      </w:pPr>
      <w:r w:rsidRPr="00976D27">
        <w:rPr>
          <w:rFonts w:ascii="Times New Roman" w:eastAsia="宋体" w:hAnsi="Times New Roman" w:cs="Times New Roman"/>
          <w:b/>
          <w:sz w:val="36"/>
          <w:szCs w:val="36"/>
        </w:rPr>
        <w:t>SUPPLEMENTARY MATERIAL</w:t>
      </w:r>
    </w:p>
    <w:p w14:paraId="759150B8" w14:textId="77777777" w:rsidR="00976D27" w:rsidRPr="00B95230" w:rsidRDefault="00976D27" w:rsidP="00976D27">
      <w:pPr>
        <w:tabs>
          <w:tab w:val="left" w:pos="1763"/>
        </w:tabs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>Cytotoxicity Effect of Iron Oxide (Fe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  <w:vertAlign w:val="subscript"/>
        </w:rPr>
        <w:t>3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>O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  <w:vertAlign w:val="subscript"/>
        </w:rPr>
        <w:t>4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>)/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 Graphene Oxide (GO)</w:t>
      </w:r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 xml:space="preserve"> </w:t>
      </w:r>
      <w:proofErr w:type="spellStart"/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>Nanosheets</w:t>
      </w:r>
      <w:proofErr w:type="spellEnd"/>
      <w:r w:rsidRPr="00B95230">
        <w:rPr>
          <w:rFonts w:ascii="Times New Roman" w:eastAsia="宋体" w:hAnsi="Times New Roman" w:cs="Times New Roman"/>
          <w:b/>
          <w:color w:val="000000" w:themeColor="text1"/>
          <w:sz w:val="32"/>
          <w:szCs w:val="28"/>
        </w:rPr>
        <w:t xml:space="preserve"> in Cultured HBE Cells</w:t>
      </w:r>
    </w:p>
    <w:p w14:paraId="62D29A47" w14:textId="77777777" w:rsidR="00976D27" w:rsidRPr="00B95230" w:rsidRDefault="00976D27" w:rsidP="00B952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OLE_LINK21"/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Zhang Yule</w:t>
      </w:r>
      <w:bookmarkEnd w:id="0"/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, #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Zhang Yatian</w:t>
      </w:r>
      <w:r w:rsidRPr="00B95230">
        <w:rPr>
          <w:rFonts w:ascii="Times New Roman" w:hAnsi="Times New Roman" w:cs="Times New Roman"/>
          <w:sz w:val="28"/>
          <w:szCs w:val="28"/>
          <w:vertAlign w:val="superscript"/>
        </w:rPr>
        <w:t>2, #</w:t>
      </w:r>
      <w:r w:rsidRPr="00B95230">
        <w:rPr>
          <w:rFonts w:ascii="Times New Roman" w:hAnsi="Times New Roman" w:cs="Times New Roman"/>
          <w:sz w:val="28"/>
          <w:szCs w:val="28"/>
        </w:rPr>
        <w:t>,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Yang Zhijin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Fan Yan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Chen Mengya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Zhao Mantong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Dai Bo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Zheng Lulu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, *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, Zhang Dawei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,3*</w:t>
      </w:r>
    </w:p>
    <w:p w14:paraId="44758450" w14:textId="77777777" w:rsidR="00976D27" w:rsidRPr="00B95230" w:rsidRDefault="00976D27" w:rsidP="00B95230">
      <w:pPr>
        <w:spacing w:line="360" w:lineRule="auto"/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</w:pP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1</w:t>
      </w:r>
      <w:bookmarkStart w:id="1" w:name="OLE_LINK14"/>
      <w:r w:rsidRPr="00B95230"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eastAsia="en-US"/>
        </w:rPr>
        <w:t xml:space="preserve"> 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Engineering Research Center of Optical Instrument and System, the Ministry of Education, Shanghai Key Laboratory of Modern Optical System, </w:t>
      </w:r>
      <w:bookmarkStart w:id="2" w:name="OLE_LINK16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University of Shanghai for Science and Technology</w:t>
      </w:r>
      <w:bookmarkEnd w:id="1"/>
      <w:bookmarkEnd w:id="2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, Shanghai 200093, P.R. China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；</w:t>
      </w:r>
    </w:p>
    <w:p w14:paraId="6B61C7D4" w14:textId="77777777" w:rsidR="00976D27" w:rsidRPr="00B95230" w:rsidRDefault="00976D27" w:rsidP="00B95230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2 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M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edical College </w:t>
      </w:r>
      <w:proofErr w:type="spellStart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Jining</w:t>
      </w:r>
      <w:proofErr w:type="spellEnd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 Medical University, </w:t>
      </w:r>
      <w:proofErr w:type="spellStart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Jining</w:t>
      </w:r>
      <w:proofErr w:type="spellEnd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 Shandong 272067, P.R. China 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；</w:t>
      </w:r>
    </w:p>
    <w:p w14:paraId="213BF6E5" w14:textId="77777777" w:rsidR="00976D27" w:rsidRPr="00B95230" w:rsidRDefault="00976D27" w:rsidP="00B95230">
      <w:pPr>
        <w:tabs>
          <w:tab w:val="left" w:pos="1763"/>
        </w:tabs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</w:pP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B95230"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eastAsia="en-US"/>
        </w:rPr>
        <w:t xml:space="preserve"> 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Shanghai Institute of Intelligent Science and Technology, </w:t>
      </w:r>
      <w:proofErr w:type="spellStart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Tongji</w:t>
      </w:r>
      <w:proofErr w:type="spellEnd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 University, Shanghai 200092, P.R. China;</w:t>
      </w:r>
    </w:p>
    <w:p w14:paraId="147B71CE" w14:textId="77777777" w:rsidR="00976D27" w:rsidRPr="00B95230" w:rsidRDefault="00976D27" w:rsidP="00B95230">
      <w:pPr>
        <w:tabs>
          <w:tab w:val="left" w:pos="1763"/>
        </w:tabs>
        <w:spacing w:line="360" w:lineRule="auto"/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</w:pPr>
      <w:bookmarkStart w:id="3" w:name="OLE_LINK15"/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4</w:t>
      </w:r>
      <w:bookmarkStart w:id="4" w:name="OLE_LINK24"/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lang w:eastAsia="en-US"/>
        </w:rPr>
        <w:t>D</w:t>
      </w:r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epartment of Physics and Electronic Engineering</w:t>
      </w:r>
      <w:bookmarkEnd w:id="4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, </w:t>
      </w:r>
      <w:proofErr w:type="spellStart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Heze</w:t>
      </w:r>
      <w:proofErr w:type="spellEnd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 University</w:t>
      </w:r>
      <w:bookmarkEnd w:id="3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, </w:t>
      </w:r>
      <w:proofErr w:type="spellStart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>Heze</w:t>
      </w:r>
      <w:proofErr w:type="spellEnd"/>
      <w:r w:rsidRPr="00B95230">
        <w:rPr>
          <w:rFonts w:ascii="Times New Roman" w:eastAsia="宋体" w:hAnsi="Times New Roman" w:cs="Times New Roman"/>
          <w:iCs/>
          <w:color w:val="000000" w:themeColor="text1"/>
          <w:sz w:val="28"/>
          <w:szCs w:val="28"/>
          <w:lang w:eastAsia="en-US"/>
        </w:rPr>
        <w:t xml:space="preserve"> 274015, P.R. China.</w:t>
      </w:r>
    </w:p>
    <w:p w14:paraId="5EC9B1AB" w14:textId="1E2BF66F" w:rsidR="00976D27" w:rsidRPr="00B95230" w:rsidRDefault="00976D27" w:rsidP="00B95230">
      <w:pPr>
        <w:tabs>
          <w:tab w:val="left" w:pos="1763"/>
        </w:tabs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#</w:t>
      </w:r>
      <w:r w:rsidR="002F153C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These authors are c</w:t>
      </w:r>
      <w:r w:rsidRPr="00B95230">
        <w:rPr>
          <w:rFonts w:ascii="Times New Roman" w:eastAsia="宋体" w:hAnsi="Times New Roman" w:cs="Times New Roman"/>
          <w:sz w:val="28"/>
          <w:szCs w:val="28"/>
        </w:rPr>
        <w:t xml:space="preserve">ontributed 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equally to this work.</w:t>
      </w:r>
    </w:p>
    <w:p w14:paraId="7AB1D20C" w14:textId="1799BD52" w:rsidR="00976D27" w:rsidRPr="00B95230" w:rsidRDefault="00976D27" w:rsidP="00B95230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="002F153C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bookmarkStart w:id="5" w:name="_GoBack"/>
      <w:bookmarkEnd w:id="5"/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Correspondence: </w:t>
      </w:r>
      <w:hyperlink r:id="rId4" w:history="1">
        <w:r w:rsidR="00513735" w:rsidRPr="00B95230">
          <w:rPr>
            <w:rFonts w:ascii="Times New Roman" w:eastAsia="宋体" w:hAnsi="Times New Roman" w:cs="Times New Roman"/>
            <w:color w:val="000000" w:themeColor="text1"/>
            <w:sz w:val="28"/>
            <w:szCs w:val="28"/>
          </w:rPr>
          <w:t>llzheng@usst.edu.cn</w:t>
        </w:r>
      </w:hyperlink>
      <w:r w:rsidR="00513735"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, </w:t>
      </w:r>
      <w:r w:rsidRPr="00B95230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dwzhang@usst.edu.cn</w:t>
      </w:r>
      <w:r w:rsidR="00513735" w:rsidRPr="00B95230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</w:p>
    <w:p w14:paraId="12D409E7" w14:textId="77777777" w:rsidR="00FA7919" w:rsidRPr="00B30FC4" w:rsidRDefault="00FA7919" w:rsidP="00FA7919">
      <w:pPr>
        <w:pStyle w:val="a3"/>
        <w:spacing w:line="36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30FC4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0211B980" wp14:editId="7D061DB7">
            <wp:extent cx="5376783" cy="2235846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AS-2B-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282" cy="2243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C99FD" w14:textId="4672B427" w:rsidR="00FA7919" w:rsidRDefault="00FA7919" w:rsidP="00FA7919">
      <w:pPr>
        <w:pStyle w:val="a3"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>Figur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-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) 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>Cell viability of BEAS-2B cells after co-incubated with different concentration of Fe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3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>O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4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>/GO</w:t>
      </w:r>
      <w:r w:rsidR="00D53E1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fter 12 </w:t>
      </w:r>
      <w:r w:rsidRPr="00B30FC4">
        <w:rPr>
          <w:rFonts w:ascii="Times New Roman" w:hAnsi="Times New Roman" w:cs="Times New Roman"/>
          <w:color w:val="000000" w:themeColor="text1"/>
          <w:sz w:val="28"/>
          <w:szCs w:val="28"/>
        </w:rPr>
        <w:t>and 24 h, respectively.</w:t>
      </w:r>
    </w:p>
    <w:p w14:paraId="0BFC6C29" w14:textId="77777777" w:rsidR="008649F5" w:rsidRPr="00FA7919" w:rsidRDefault="008649F5"/>
    <w:sectPr w:rsidR="008649F5" w:rsidRPr="00FA7919" w:rsidSect="00C83C4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919"/>
    <w:rsid w:val="00002255"/>
    <w:rsid w:val="00006445"/>
    <w:rsid w:val="000104AB"/>
    <w:rsid w:val="00013088"/>
    <w:rsid w:val="00017164"/>
    <w:rsid w:val="00020A0D"/>
    <w:rsid w:val="00021420"/>
    <w:rsid w:val="00025EC6"/>
    <w:rsid w:val="0004012F"/>
    <w:rsid w:val="00064A01"/>
    <w:rsid w:val="00077767"/>
    <w:rsid w:val="00082E61"/>
    <w:rsid w:val="0009527F"/>
    <w:rsid w:val="000B267B"/>
    <w:rsid w:val="000B74CC"/>
    <w:rsid w:val="000C1157"/>
    <w:rsid w:val="000D341C"/>
    <w:rsid w:val="000D5596"/>
    <w:rsid w:val="000D57B8"/>
    <w:rsid w:val="000E0DBB"/>
    <w:rsid w:val="000E5A11"/>
    <w:rsid w:val="000F0380"/>
    <w:rsid w:val="000F2326"/>
    <w:rsid w:val="000F4300"/>
    <w:rsid w:val="000F51B8"/>
    <w:rsid w:val="000F52F5"/>
    <w:rsid w:val="000F64DC"/>
    <w:rsid w:val="000F71E4"/>
    <w:rsid w:val="00111FC5"/>
    <w:rsid w:val="001701F0"/>
    <w:rsid w:val="00196770"/>
    <w:rsid w:val="001B1C95"/>
    <w:rsid w:val="001C3B60"/>
    <w:rsid w:val="001C5399"/>
    <w:rsid w:val="001D3BB5"/>
    <w:rsid w:val="001D4935"/>
    <w:rsid w:val="001E2A6C"/>
    <w:rsid w:val="001E7EE4"/>
    <w:rsid w:val="001F23C9"/>
    <w:rsid w:val="00204368"/>
    <w:rsid w:val="00211EFE"/>
    <w:rsid w:val="00227496"/>
    <w:rsid w:val="00234D7E"/>
    <w:rsid w:val="00235102"/>
    <w:rsid w:val="00261288"/>
    <w:rsid w:val="0026595B"/>
    <w:rsid w:val="002913E6"/>
    <w:rsid w:val="002C6E91"/>
    <w:rsid w:val="002D7700"/>
    <w:rsid w:val="002F153C"/>
    <w:rsid w:val="002F3C93"/>
    <w:rsid w:val="003010AA"/>
    <w:rsid w:val="003019FA"/>
    <w:rsid w:val="00302007"/>
    <w:rsid w:val="00315BB0"/>
    <w:rsid w:val="0034777C"/>
    <w:rsid w:val="00353F8D"/>
    <w:rsid w:val="0036690B"/>
    <w:rsid w:val="00383DCA"/>
    <w:rsid w:val="00383FED"/>
    <w:rsid w:val="00386A31"/>
    <w:rsid w:val="003C1E9E"/>
    <w:rsid w:val="003D5669"/>
    <w:rsid w:val="003D7AFC"/>
    <w:rsid w:val="003E016E"/>
    <w:rsid w:val="003F3CB1"/>
    <w:rsid w:val="00401AE8"/>
    <w:rsid w:val="004163E6"/>
    <w:rsid w:val="0042650B"/>
    <w:rsid w:val="00432D2A"/>
    <w:rsid w:val="00463B51"/>
    <w:rsid w:val="00464315"/>
    <w:rsid w:val="00466376"/>
    <w:rsid w:val="00480C05"/>
    <w:rsid w:val="004879C0"/>
    <w:rsid w:val="004914E5"/>
    <w:rsid w:val="004A03DD"/>
    <w:rsid w:val="004A2D2F"/>
    <w:rsid w:val="004A4933"/>
    <w:rsid w:val="004A5ECC"/>
    <w:rsid w:val="004C6D6B"/>
    <w:rsid w:val="004C7947"/>
    <w:rsid w:val="00505BA0"/>
    <w:rsid w:val="00510033"/>
    <w:rsid w:val="00513735"/>
    <w:rsid w:val="005223E7"/>
    <w:rsid w:val="00543C1D"/>
    <w:rsid w:val="0056127E"/>
    <w:rsid w:val="00582EDA"/>
    <w:rsid w:val="005A16D5"/>
    <w:rsid w:val="005A5B0D"/>
    <w:rsid w:val="005A75E0"/>
    <w:rsid w:val="005C1783"/>
    <w:rsid w:val="005C496E"/>
    <w:rsid w:val="005D07B4"/>
    <w:rsid w:val="005F411F"/>
    <w:rsid w:val="006032E4"/>
    <w:rsid w:val="006034D4"/>
    <w:rsid w:val="00621B7F"/>
    <w:rsid w:val="0063169D"/>
    <w:rsid w:val="00635D4D"/>
    <w:rsid w:val="006454A4"/>
    <w:rsid w:val="0065056E"/>
    <w:rsid w:val="00680536"/>
    <w:rsid w:val="00680E5C"/>
    <w:rsid w:val="00693A61"/>
    <w:rsid w:val="00696494"/>
    <w:rsid w:val="006A4C62"/>
    <w:rsid w:val="006A5C68"/>
    <w:rsid w:val="006A718E"/>
    <w:rsid w:val="006B543D"/>
    <w:rsid w:val="006C2FE8"/>
    <w:rsid w:val="006F20CD"/>
    <w:rsid w:val="00702D85"/>
    <w:rsid w:val="00703DBB"/>
    <w:rsid w:val="00707EB6"/>
    <w:rsid w:val="00715F67"/>
    <w:rsid w:val="0072167D"/>
    <w:rsid w:val="0074644E"/>
    <w:rsid w:val="00751BA2"/>
    <w:rsid w:val="00751C33"/>
    <w:rsid w:val="007558C0"/>
    <w:rsid w:val="0076601D"/>
    <w:rsid w:val="007664E5"/>
    <w:rsid w:val="00797EDB"/>
    <w:rsid w:val="007A6594"/>
    <w:rsid w:val="007B2374"/>
    <w:rsid w:val="007B4195"/>
    <w:rsid w:val="007B4386"/>
    <w:rsid w:val="007C4901"/>
    <w:rsid w:val="007C5D60"/>
    <w:rsid w:val="007D1517"/>
    <w:rsid w:val="007D24E4"/>
    <w:rsid w:val="007D3F86"/>
    <w:rsid w:val="00800E2C"/>
    <w:rsid w:val="008400D9"/>
    <w:rsid w:val="008459C2"/>
    <w:rsid w:val="00856C91"/>
    <w:rsid w:val="008649F5"/>
    <w:rsid w:val="00874AF0"/>
    <w:rsid w:val="00880974"/>
    <w:rsid w:val="008826C0"/>
    <w:rsid w:val="00887B9E"/>
    <w:rsid w:val="00891B02"/>
    <w:rsid w:val="008A6DA3"/>
    <w:rsid w:val="008C75F5"/>
    <w:rsid w:val="008D7C2B"/>
    <w:rsid w:val="008F0E31"/>
    <w:rsid w:val="00900A98"/>
    <w:rsid w:val="00922A15"/>
    <w:rsid w:val="00925A13"/>
    <w:rsid w:val="009303B2"/>
    <w:rsid w:val="00941F31"/>
    <w:rsid w:val="00970616"/>
    <w:rsid w:val="00973079"/>
    <w:rsid w:val="00976D27"/>
    <w:rsid w:val="00987584"/>
    <w:rsid w:val="009B0513"/>
    <w:rsid w:val="009B53B1"/>
    <w:rsid w:val="009C2E68"/>
    <w:rsid w:val="009D4609"/>
    <w:rsid w:val="009E0C88"/>
    <w:rsid w:val="009E3A1E"/>
    <w:rsid w:val="009E3A38"/>
    <w:rsid w:val="009F2870"/>
    <w:rsid w:val="009F29F2"/>
    <w:rsid w:val="009F589E"/>
    <w:rsid w:val="00A053F4"/>
    <w:rsid w:val="00A06841"/>
    <w:rsid w:val="00A22F15"/>
    <w:rsid w:val="00A30989"/>
    <w:rsid w:val="00A312CA"/>
    <w:rsid w:val="00A342F4"/>
    <w:rsid w:val="00A435A3"/>
    <w:rsid w:val="00A501A9"/>
    <w:rsid w:val="00A52FD5"/>
    <w:rsid w:val="00A67F45"/>
    <w:rsid w:val="00A72907"/>
    <w:rsid w:val="00A75071"/>
    <w:rsid w:val="00A9371A"/>
    <w:rsid w:val="00AA38EA"/>
    <w:rsid w:val="00AB0935"/>
    <w:rsid w:val="00AB0EAD"/>
    <w:rsid w:val="00AE5F25"/>
    <w:rsid w:val="00AF0C54"/>
    <w:rsid w:val="00AF2FA8"/>
    <w:rsid w:val="00B04BA9"/>
    <w:rsid w:val="00B13A0C"/>
    <w:rsid w:val="00B21B60"/>
    <w:rsid w:val="00B23024"/>
    <w:rsid w:val="00B30256"/>
    <w:rsid w:val="00B30D12"/>
    <w:rsid w:val="00B46854"/>
    <w:rsid w:val="00B63738"/>
    <w:rsid w:val="00B70FC4"/>
    <w:rsid w:val="00B72239"/>
    <w:rsid w:val="00B7317E"/>
    <w:rsid w:val="00B74CA2"/>
    <w:rsid w:val="00B74E41"/>
    <w:rsid w:val="00B77958"/>
    <w:rsid w:val="00B90EC9"/>
    <w:rsid w:val="00B95230"/>
    <w:rsid w:val="00BA2713"/>
    <w:rsid w:val="00BB2FB0"/>
    <w:rsid w:val="00BD1D11"/>
    <w:rsid w:val="00BD403E"/>
    <w:rsid w:val="00BD5F40"/>
    <w:rsid w:val="00C018FD"/>
    <w:rsid w:val="00C01AA5"/>
    <w:rsid w:val="00C31278"/>
    <w:rsid w:val="00C3132C"/>
    <w:rsid w:val="00C34ACE"/>
    <w:rsid w:val="00C63F88"/>
    <w:rsid w:val="00C677AC"/>
    <w:rsid w:val="00C71B76"/>
    <w:rsid w:val="00C83C4F"/>
    <w:rsid w:val="00C87118"/>
    <w:rsid w:val="00C91E3B"/>
    <w:rsid w:val="00C92CF7"/>
    <w:rsid w:val="00C9727A"/>
    <w:rsid w:val="00CA5DE8"/>
    <w:rsid w:val="00CC5287"/>
    <w:rsid w:val="00CC69D9"/>
    <w:rsid w:val="00CD25A7"/>
    <w:rsid w:val="00CD5232"/>
    <w:rsid w:val="00CF088E"/>
    <w:rsid w:val="00CF51FD"/>
    <w:rsid w:val="00D01D32"/>
    <w:rsid w:val="00D03208"/>
    <w:rsid w:val="00D16D97"/>
    <w:rsid w:val="00D17370"/>
    <w:rsid w:val="00D52183"/>
    <w:rsid w:val="00D53E12"/>
    <w:rsid w:val="00D5767C"/>
    <w:rsid w:val="00D613C5"/>
    <w:rsid w:val="00D7306E"/>
    <w:rsid w:val="00D80BFC"/>
    <w:rsid w:val="00D8504D"/>
    <w:rsid w:val="00D86B74"/>
    <w:rsid w:val="00D943D7"/>
    <w:rsid w:val="00DA2C0D"/>
    <w:rsid w:val="00DB051A"/>
    <w:rsid w:val="00DB301E"/>
    <w:rsid w:val="00DB47ED"/>
    <w:rsid w:val="00DC24F1"/>
    <w:rsid w:val="00DD3DB6"/>
    <w:rsid w:val="00DE1530"/>
    <w:rsid w:val="00DE503D"/>
    <w:rsid w:val="00DF2C90"/>
    <w:rsid w:val="00E11783"/>
    <w:rsid w:val="00E14FD6"/>
    <w:rsid w:val="00E27A6F"/>
    <w:rsid w:val="00E456EE"/>
    <w:rsid w:val="00E458DE"/>
    <w:rsid w:val="00E459C7"/>
    <w:rsid w:val="00E5651A"/>
    <w:rsid w:val="00E56B87"/>
    <w:rsid w:val="00E657C7"/>
    <w:rsid w:val="00E66159"/>
    <w:rsid w:val="00E91556"/>
    <w:rsid w:val="00E9316A"/>
    <w:rsid w:val="00E94CBF"/>
    <w:rsid w:val="00EA0FB9"/>
    <w:rsid w:val="00EB7067"/>
    <w:rsid w:val="00ED4FFF"/>
    <w:rsid w:val="00EE13EB"/>
    <w:rsid w:val="00EE3509"/>
    <w:rsid w:val="00EE3FC2"/>
    <w:rsid w:val="00EF30D8"/>
    <w:rsid w:val="00EF3980"/>
    <w:rsid w:val="00EF6F87"/>
    <w:rsid w:val="00F03050"/>
    <w:rsid w:val="00F0465A"/>
    <w:rsid w:val="00F17C47"/>
    <w:rsid w:val="00F3544A"/>
    <w:rsid w:val="00F455B4"/>
    <w:rsid w:val="00F45A60"/>
    <w:rsid w:val="00F84F33"/>
    <w:rsid w:val="00F9061A"/>
    <w:rsid w:val="00FA43E1"/>
    <w:rsid w:val="00FA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A7A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FA79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llzheng@usst.edu.cn" TargetMode="Externa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96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0763579@qq.com</dc:creator>
  <cp:keywords/>
  <dc:description/>
  <cp:lastModifiedBy>840763579@qq.com</cp:lastModifiedBy>
  <cp:revision>3</cp:revision>
  <dcterms:created xsi:type="dcterms:W3CDTF">2022-03-30T08:07:00Z</dcterms:created>
  <dcterms:modified xsi:type="dcterms:W3CDTF">2022-03-30T08:43:00Z</dcterms:modified>
</cp:coreProperties>
</file>